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A35E7" w14:textId="3140E0FE" w:rsidR="00B53855" w:rsidRPr="00A231B9" w:rsidRDefault="009D1291" w:rsidP="000022AA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9D1291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9D129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36231">
        <w:rPr>
          <w:rFonts w:ascii="Times New Roman" w:hAnsi="Times New Roman" w:cs="Times New Roman"/>
          <w:b/>
          <w:sz w:val="20"/>
          <w:szCs w:val="20"/>
        </w:rPr>
        <w:t>S</w:t>
      </w:r>
      <w:r w:rsidR="003E05D5">
        <w:rPr>
          <w:rFonts w:ascii="Times New Roman" w:hAnsi="Times New Roman" w:cs="Times New Roman"/>
          <w:b/>
          <w:sz w:val="20"/>
          <w:szCs w:val="20"/>
        </w:rPr>
        <w:t>1</w:t>
      </w:r>
      <w:r w:rsidRPr="009D129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231B9">
        <w:rPr>
          <w:rFonts w:ascii="Times New Roman" w:hAnsi="Times New Roman" w:cs="Times New Roman"/>
          <w:bCs/>
          <w:sz w:val="20"/>
          <w:szCs w:val="20"/>
        </w:rPr>
        <w:t xml:space="preserve">Statistics of </w:t>
      </w:r>
      <w:r w:rsidRPr="00A231B9">
        <w:rPr>
          <w:rFonts w:ascii="Times New Roman" w:hAnsi="Times New Roman" w:cs="Times New Roman" w:hint="eastAsia"/>
          <w:bCs/>
          <w:sz w:val="20"/>
          <w:szCs w:val="20"/>
        </w:rPr>
        <w:t>Illumina</w:t>
      </w:r>
      <w:r w:rsidRPr="00A231B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231B9">
        <w:rPr>
          <w:rFonts w:ascii="Times New Roman" w:hAnsi="Times New Roman" w:cs="Times New Roman" w:hint="eastAsia"/>
          <w:bCs/>
          <w:sz w:val="20"/>
          <w:szCs w:val="20"/>
        </w:rPr>
        <w:t>RNA</w:t>
      </w:r>
      <w:r w:rsidRPr="00A231B9">
        <w:rPr>
          <w:rFonts w:ascii="Times New Roman" w:hAnsi="Times New Roman" w:cs="Times New Roman"/>
          <w:bCs/>
          <w:sz w:val="20"/>
          <w:szCs w:val="20"/>
        </w:rPr>
        <w:t xml:space="preserve"> sequencing data</w:t>
      </w:r>
      <w:r w:rsidR="00802136" w:rsidRPr="00A231B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02136" w:rsidRPr="00A231B9">
        <w:rPr>
          <w:rFonts w:ascii="Times New Roman" w:hAnsi="Times New Roman" w:cs="Times New Roman" w:hint="eastAsia"/>
          <w:bCs/>
          <w:sz w:val="20"/>
          <w:szCs w:val="20"/>
        </w:rPr>
        <w:t>f</w:t>
      </w:r>
      <w:r w:rsidR="00802136" w:rsidRPr="00A231B9">
        <w:rPr>
          <w:rFonts w:ascii="Times New Roman" w:hAnsi="Times New Roman" w:cs="Times New Roman"/>
          <w:bCs/>
          <w:sz w:val="20"/>
          <w:szCs w:val="20"/>
        </w:rPr>
        <w:t xml:space="preserve">rom twigs in </w:t>
      </w:r>
      <w:r w:rsidR="00802136" w:rsidRPr="00A231B9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M. </w:t>
      </w:r>
      <w:proofErr w:type="spellStart"/>
      <w:r w:rsidR="00802136" w:rsidRPr="00A231B9">
        <w:rPr>
          <w:rFonts w:ascii="Times New Roman" w:hAnsi="Times New Roman" w:cs="Times New Roman"/>
          <w:bCs/>
          <w:i/>
          <w:iCs/>
          <w:sz w:val="20"/>
          <w:szCs w:val="20"/>
        </w:rPr>
        <w:t>sieversii</w:t>
      </w:r>
      <w:proofErr w:type="spellEnd"/>
      <w:r w:rsidR="00802136" w:rsidRPr="00A231B9">
        <w:rPr>
          <w:rFonts w:ascii="Times New Roman" w:hAnsi="Times New Roman" w:cs="Times New Roman"/>
          <w:bCs/>
          <w:sz w:val="20"/>
          <w:szCs w:val="20"/>
        </w:rPr>
        <w:t xml:space="preserve"> inoculated with the </w:t>
      </w:r>
      <w:r w:rsidR="00802136" w:rsidRPr="00A231B9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C. </w:t>
      </w:r>
      <w:proofErr w:type="spellStart"/>
      <w:r w:rsidR="00802136" w:rsidRPr="00A231B9">
        <w:rPr>
          <w:rFonts w:ascii="Times New Roman" w:hAnsi="Times New Roman" w:cs="Times New Roman"/>
          <w:bCs/>
          <w:i/>
          <w:iCs/>
          <w:sz w:val="20"/>
          <w:szCs w:val="20"/>
        </w:rPr>
        <w:t>mali</w:t>
      </w:r>
      <w:proofErr w:type="spellEnd"/>
      <w:r w:rsidR="00802136" w:rsidRPr="00A231B9">
        <w:rPr>
          <w:rFonts w:ascii="Times New Roman" w:hAnsi="Times New Roman" w:cs="Times New Roman"/>
          <w:bCs/>
          <w:sz w:val="20"/>
          <w:szCs w:val="20"/>
        </w:rPr>
        <w:t xml:space="preserve"> at 0, 1, 2, 5 dpi</w:t>
      </w:r>
      <w:r w:rsidRPr="00A231B9"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tbl>
      <w:tblPr>
        <w:tblW w:w="11639" w:type="dxa"/>
        <w:tblLook w:val="04A0" w:firstRow="1" w:lastRow="0" w:firstColumn="1" w:lastColumn="0" w:noHBand="0" w:noVBand="1"/>
      </w:tblPr>
      <w:tblGrid>
        <w:gridCol w:w="1360"/>
        <w:gridCol w:w="1440"/>
        <w:gridCol w:w="1206"/>
        <w:gridCol w:w="1523"/>
        <w:gridCol w:w="1420"/>
        <w:gridCol w:w="990"/>
        <w:gridCol w:w="1600"/>
        <w:gridCol w:w="2100"/>
      </w:tblGrid>
      <w:tr w:rsidR="00B97F59" w:rsidRPr="00B97F59" w14:paraId="69B6D79F" w14:textId="77777777" w:rsidTr="00B97F59">
        <w:trPr>
          <w:trHeight w:val="276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5093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0E17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5767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FC75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n bases (G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0007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or rate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D91F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0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462A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 content (%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932C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mapped</w:t>
            </w:r>
          </w:p>
        </w:tc>
      </w:tr>
      <w:tr w:rsidR="00B97F59" w:rsidRPr="00B97F59" w14:paraId="77FE1DFC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EA65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W_0d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F34A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546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4C7B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0546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C20E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75D7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A262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4504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AC3B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857695 (95.81%)</w:t>
            </w:r>
          </w:p>
        </w:tc>
      </w:tr>
      <w:tr w:rsidR="00B97F59" w:rsidRPr="00B97F59" w14:paraId="6157D5AB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427B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W_0d_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6549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5863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A46C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5863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34C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E00F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9D68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5F4B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A925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528209 (95.75%)</w:t>
            </w:r>
          </w:p>
        </w:tc>
      </w:tr>
      <w:tr w:rsidR="00B97F59" w:rsidRPr="00B97F59" w14:paraId="7AAF642B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EA40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W_0d_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46A8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5821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77B8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58218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B2C7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231B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019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9808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202D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11085 (95.72%)</w:t>
            </w:r>
          </w:p>
        </w:tc>
      </w:tr>
      <w:tr w:rsidR="00B97F59" w:rsidRPr="00B97F59" w14:paraId="11E097B3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AF59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F_1d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A833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9433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6F37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9433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5DC9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A277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7CC8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DE6C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9FF0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548150 (95.77%)</w:t>
            </w:r>
          </w:p>
        </w:tc>
      </w:tr>
      <w:tr w:rsidR="00B97F59" w:rsidRPr="00B97F59" w14:paraId="04764793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7BE0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F_1d_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3603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2161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F1D3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2161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F23D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C5AE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94E6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42F4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46CF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583178 (95.58%)</w:t>
            </w:r>
          </w:p>
        </w:tc>
      </w:tr>
      <w:tr w:rsidR="00B97F59" w:rsidRPr="00B97F59" w14:paraId="30E09401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3BF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F_1d_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39B4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7390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ADFE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7390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FEE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8B18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E2F3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5D6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2079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567532 (95.87%)</w:t>
            </w:r>
          </w:p>
        </w:tc>
      </w:tr>
      <w:tr w:rsidR="00B97F59" w:rsidRPr="00B97F59" w14:paraId="4DC475D8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C03B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F_2d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776A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6437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117F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6437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15DF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D298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F1A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A923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84C0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245905 (95.99%)</w:t>
            </w:r>
          </w:p>
        </w:tc>
      </w:tr>
      <w:tr w:rsidR="00B97F59" w:rsidRPr="00B97F59" w14:paraId="6A9CF4D1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ACE0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F_2d_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2D8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0312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B50E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0312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907C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9F1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24AD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B751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A0A8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750875 (95.8%)</w:t>
            </w:r>
          </w:p>
        </w:tc>
      </w:tr>
      <w:tr w:rsidR="00B97F59" w:rsidRPr="00B97F59" w14:paraId="743A3573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113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F_2d_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6601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2369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EE83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2369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C944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FF4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9CDA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F610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BDBA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305942 (95.83%)</w:t>
            </w:r>
          </w:p>
        </w:tc>
      </w:tr>
      <w:tr w:rsidR="00B97F59" w:rsidRPr="00B97F59" w14:paraId="095E96B4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7569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F_5d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2811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5261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F5D0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5261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D3AD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66A5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96C4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BA58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6CFA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829356 (96%)</w:t>
            </w:r>
          </w:p>
        </w:tc>
      </w:tr>
      <w:tr w:rsidR="00B97F59" w:rsidRPr="00B97F59" w14:paraId="6C4DA007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2FBD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F_5d_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2FE9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0951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FE12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0951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DF45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0EBD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5D19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C42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1AA2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62398 (95.93%)</w:t>
            </w:r>
          </w:p>
        </w:tc>
      </w:tr>
      <w:tr w:rsidR="00B97F59" w:rsidRPr="00B97F59" w14:paraId="445BF9E1" w14:textId="77777777" w:rsidTr="00B97F59">
        <w:trPr>
          <w:trHeight w:val="276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10AF3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F_5d_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E0763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20554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253A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20554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E7C1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5AE1C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173B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8E89C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68AA" w14:textId="77777777" w:rsidR="00B97F59" w:rsidRPr="00B97F59" w:rsidRDefault="00B97F59" w:rsidP="00B97F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97F5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484141 (95.87%)</w:t>
            </w:r>
          </w:p>
        </w:tc>
      </w:tr>
    </w:tbl>
    <w:p w14:paraId="5B2C701C" w14:textId="0EEEC78B" w:rsidR="009D1291" w:rsidRPr="009D1291" w:rsidRDefault="009D1291" w:rsidP="000022A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9D1291" w:rsidRPr="009D1291" w:rsidSect="00B97F5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259742" w14:textId="77777777" w:rsidR="006668F1" w:rsidRDefault="006668F1" w:rsidP="00802136">
      <w:r>
        <w:separator/>
      </w:r>
    </w:p>
  </w:endnote>
  <w:endnote w:type="continuationSeparator" w:id="0">
    <w:p w14:paraId="530ECE8D" w14:textId="77777777" w:rsidR="006668F1" w:rsidRDefault="006668F1" w:rsidP="00802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60948" w14:textId="77777777" w:rsidR="006668F1" w:rsidRDefault="006668F1" w:rsidP="00802136">
      <w:r>
        <w:separator/>
      </w:r>
    </w:p>
  </w:footnote>
  <w:footnote w:type="continuationSeparator" w:id="0">
    <w:p w14:paraId="00391643" w14:textId="77777777" w:rsidR="006668F1" w:rsidRDefault="006668F1" w:rsidP="00802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1NTGyMDUzMDayNDBW0lEKTi0uzszPAykwrAUABt0hpiwAAAA="/>
  </w:docVars>
  <w:rsids>
    <w:rsidRoot w:val="009D1291"/>
    <w:rsid w:val="000022AA"/>
    <w:rsid w:val="00070C97"/>
    <w:rsid w:val="00095C81"/>
    <w:rsid w:val="00153E9C"/>
    <w:rsid w:val="00216C3F"/>
    <w:rsid w:val="0026450E"/>
    <w:rsid w:val="00282B1F"/>
    <w:rsid w:val="00336231"/>
    <w:rsid w:val="003E05D5"/>
    <w:rsid w:val="006668F1"/>
    <w:rsid w:val="00725570"/>
    <w:rsid w:val="00743127"/>
    <w:rsid w:val="00802136"/>
    <w:rsid w:val="0095786C"/>
    <w:rsid w:val="009D1291"/>
    <w:rsid w:val="00A16E08"/>
    <w:rsid w:val="00A231B9"/>
    <w:rsid w:val="00B53855"/>
    <w:rsid w:val="00B97F59"/>
    <w:rsid w:val="00D4354F"/>
    <w:rsid w:val="00F00B5A"/>
    <w:rsid w:val="00F05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DE08D"/>
  <w15:chartTrackingRefBased/>
  <w15:docId w15:val="{5AE37B1E-9340-4CFC-B9BD-A50649D8B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1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1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1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1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94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8287D-D005-457B-BFF9-5DA80312B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jie</dc:creator>
  <cp:keywords/>
  <dc:description/>
  <cp:lastModifiedBy>Liu Xiaojie</cp:lastModifiedBy>
  <cp:revision>12</cp:revision>
  <dcterms:created xsi:type="dcterms:W3CDTF">2020-11-10T11:32:00Z</dcterms:created>
  <dcterms:modified xsi:type="dcterms:W3CDTF">2020-11-11T09:18:00Z</dcterms:modified>
</cp:coreProperties>
</file>